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866" w:rsidRPr="0080688C" w:rsidRDefault="007E7529" w:rsidP="0004720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S1 Table. </w:t>
      </w:r>
      <w:r w:rsidRPr="0080688C">
        <w:rPr>
          <w:rFonts w:ascii="Times New Roman" w:hAnsi="Times New Roman" w:cs="Times New Roman"/>
          <w:color w:val="131413"/>
          <w:sz w:val="24"/>
          <w:szCs w:val="24"/>
          <w:lang w:val="en-US"/>
        </w:rPr>
        <w:t>Location of sampled lagoons along Santa Catarina State, South Brazil.</w:t>
      </w:r>
    </w:p>
    <w:tbl>
      <w:tblPr>
        <w:tblW w:w="5663" w:type="dxa"/>
        <w:jc w:val="center"/>
        <w:tblLook w:val="04A0" w:firstRow="1" w:lastRow="0" w:firstColumn="1" w:lastColumn="0" w:noHBand="0" w:noVBand="1"/>
      </w:tblPr>
      <w:tblGrid>
        <w:gridCol w:w="1895"/>
        <w:gridCol w:w="1018"/>
        <w:gridCol w:w="1375"/>
        <w:gridCol w:w="1375"/>
      </w:tblGrid>
      <w:tr w:rsidR="00762866" w:rsidRPr="0080688C" w:rsidTr="00774140">
        <w:trPr>
          <w:trHeight w:val="288"/>
          <w:jc w:val="center"/>
        </w:trPr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866" w:rsidRPr="0080688C" w:rsidRDefault="00762866" w:rsidP="00762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titud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ngitude</w:t>
            </w:r>
          </w:p>
        </w:tc>
      </w:tr>
      <w:tr w:rsidR="00762866" w:rsidRPr="0080688C" w:rsidTr="00774140">
        <w:trPr>
          <w:trHeight w:val="288"/>
          <w:jc w:val="center"/>
        </w:trPr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:rsidR="00762866" w:rsidRPr="0080688C" w:rsidRDefault="00762866" w:rsidP="00762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7°43'53"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8°30'45"</w:t>
            </w:r>
          </w:p>
        </w:tc>
      </w:tr>
      <w:tr w:rsidR="00762866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Caverá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8°50'31.21"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9°15'43.90"</w:t>
            </w:r>
          </w:p>
        </w:tc>
      </w:tr>
      <w:tr w:rsidR="00762866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Faxinal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9°14'12.75"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9°39'14.31"</w:t>
            </w:r>
          </w:p>
        </w:tc>
      </w:tr>
      <w:tr w:rsidR="00762866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Esteves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8°41'13.33"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9°01'35.37"</w:t>
            </w:r>
          </w:p>
        </w:tc>
      </w:tr>
      <w:tr w:rsidR="00762866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Jaguaruna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7°46'21.81"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62866" w:rsidRPr="0080688C" w:rsidRDefault="00762866" w:rsidP="00762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8°29'13.98"</w:t>
            </w:r>
          </w:p>
        </w:tc>
      </w:tr>
      <w:tr w:rsidR="00774140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Lagoinha</w:t>
            </w:r>
            <w:proofErr w:type="spellEnd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 xml:space="preserve"> do </w:t>
            </w:r>
            <w:proofErr w:type="spellStart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Leste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774140" w:rsidRPr="0080688C" w:rsidRDefault="00774140" w:rsidP="0077414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8°04'07.65"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8°38'41.85"</w:t>
            </w:r>
          </w:p>
        </w:tc>
      </w:tr>
      <w:tr w:rsidR="00774140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Garopaba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8°08'33.51"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8°39'38.78"</w:t>
            </w:r>
          </w:p>
        </w:tc>
      </w:tr>
      <w:tr w:rsidR="00774140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Ibiraquera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9°11'18.60"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9°41'34.58"</w:t>
            </w:r>
          </w:p>
        </w:tc>
      </w:tr>
      <w:tr w:rsidR="00774140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Sombrio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8°47'30.24"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9°12'08.83"</w:t>
            </w:r>
          </w:p>
        </w:tc>
      </w:tr>
      <w:tr w:rsidR="00774140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Urusanga</w:t>
            </w:r>
            <w:proofErr w:type="spellEnd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Velha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774140" w:rsidRPr="0080688C" w:rsidRDefault="00774140" w:rsidP="0077414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7°32'31"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8°26'59"</w:t>
            </w:r>
          </w:p>
        </w:tc>
      </w:tr>
      <w:tr w:rsidR="00774140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Conceição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8°22'45.30"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8°47'50.98"</w:t>
            </w:r>
          </w:p>
        </w:tc>
      </w:tr>
      <w:tr w:rsidR="00774140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Laguna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8°36'12.75"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8°53'19.64"</w:t>
            </w:r>
          </w:p>
        </w:tc>
      </w:tr>
      <w:tr w:rsidR="00774140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Camacho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6°13'57.70"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8°30'38.65"</w:t>
            </w:r>
          </w:p>
        </w:tc>
      </w:tr>
      <w:tr w:rsidR="00774140" w:rsidRPr="0080688C" w:rsidTr="00774140">
        <w:trPr>
          <w:trHeight w:val="288"/>
          <w:jc w:val="center"/>
        </w:trPr>
        <w:tc>
          <w:tcPr>
            <w:tcW w:w="1895" w:type="dxa"/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 xml:space="preserve">Barra </w:t>
            </w:r>
            <w:proofErr w:type="spellStart"/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Velha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774140" w:rsidRPr="0080688C" w:rsidRDefault="00774140" w:rsidP="0077414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774140" w:rsidRPr="0080688C" w:rsidRDefault="00774140" w:rsidP="0077414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0688C">
              <w:rPr>
                <w:rFonts w:ascii="Calibri" w:hAnsi="Calibri" w:cs="Calibri"/>
                <w:color w:val="000000"/>
              </w:rPr>
              <w:t>26°35'52.20"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774140" w:rsidRPr="0080688C" w:rsidRDefault="00774140" w:rsidP="00774140">
            <w:pPr>
              <w:rPr>
                <w:rFonts w:ascii="Calibri" w:hAnsi="Calibri" w:cs="Calibri"/>
                <w:color w:val="000000"/>
              </w:rPr>
            </w:pPr>
            <w:r w:rsidRPr="0080688C">
              <w:rPr>
                <w:rFonts w:ascii="Calibri" w:hAnsi="Calibri" w:cs="Calibri"/>
                <w:color w:val="000000"/>
              </w:rPr>
              <w:t>48°39'24.14"</w:t>
            </w:r>
          </w:p>
        </w:tc>
      </w:tr>
      <w:tr w:rsidR="00774140" w:rsidRPr="0080688C" w:rsidTr="00774140">
        <w:trPr>
          <w:trHeight w:val="288"/>
          <w:jc w:val="center"/>
        </w:trPr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 xml:space="preserve">São Francisco 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140" w:rsidRPr="0080688C" w:rsidRDefault="00774140" w:rsidP="00774140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74140" w:rsidRPr="0080688C" w:rsidRDefault="00774140" w:rsidP="00774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°35'52.20"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74140" w:rsidRPr="0080688C" w:rsidRDefault="00774140" w:rsidP="00774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°39'24.14"</w:t>
            </w:r>
          </w:p>
        </w:tc>
      </w:tr>
    </w:tbl>
    <w:p w:rsidR="00762866" w:rsidRPr="0080688C" w:rsidRDefault="00762866">
      <w:pPr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762866" w:rsidRPr="0080688C" w:rsidRDefault="00762866">
      <w:pPr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7E7529" w:rsidRPr="0080688C" w:rsidRDefault="007E7529">
      <w:pPr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7E7529" w:rsidRPr="0080688C" w:rsidRDefault="007E7529">
      <w:pPr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7E7529" w:rsidRPr="0080688C" w:rsidRDefault="007E7529">
      <w:pPr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7E7529" w:rsidRPr="0080688C" w:rsidRDefault="007E7529">
      <w:pPr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bookmarkStart w:id="0" w:name="_GoBack"/>
      <w:bookmarkEnd w:id="0"/>
    </w:p>
    <w:sectPr w:rsidR="007E7529" w:rsidRPr="0080688C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32FF" w:rsidRDefault="005C32FF" w:rsidP="00E84BF5">
      <w:pPr>
        <w:spacing w:after="0" w:line="240" w:lineRule="auto"/>
      </w:pPr>
      <w:r>
        <w:separator/>
      </w:r>
    </w:p>
  </w:endnote>
  <w:endnote w:type="continuationSeparator" w:id="0">
    <w:p w:rsidR="005C32FF" w:rsidRDefault="005C32FF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509F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32FF" w:rsidRDefault="005C32FF" w:rsidP="00E84BF5">
      <w:pPr>
        <w:spacing w:after="0" w:line="240" w:lineRule="auto"/>
      </w:pPr>
      <w:r>
        <w:separator/>
      </w:r>
    </w:p>
  </w:footnote>
  <w:footnote w:type="continuationSeparator" w:id="0">
    <w:p w:rsidR="005C32FF" w:rsidRDefault="005C32FF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95A57"/>
    <w:rsid w:val="00296D4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C32FF"/>
    <w:rsid w:val="005E52F3"/>
    <w:rsid w:val="006045C4"/>
    <w:rsid w:val="00604C41"/>
    <w:rsid w:val="006135AB"/>
    <w:rsid w:val="0068668F"/>
    <w:rsid w:val="00695C70"/>
    <w:rsid w:val="006B75F0"/>
    <w:rsid w:val="006C28BB"/>
    <w:rsid w:val="006D0D4D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61C01"/>
    <w:rsid w:val="0087669A"/>
    <w:rsid w:val="008859D5"/>
    <w:rsid w:val="009069D0"/>
    <w:rsid w:val="00924A28"/>
    <w:rsid w:val="00935855"/>
    <w:rsid w:val="00955ACF"/>
    <w:rsid w:val="00976563"/>
    <w:rsid w:val="009C2834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24784"/>
    <w:rsid w:val="00D24BDC"/>
    <w:rsid w:val="00D422BD"/>
    <w:rsid w:val="00D50DDA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09F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3</cp:revision>
  <dcterms:created xsi:type="dcterms:W3CDTF">2017-02-07T19:42:00Z</dcterms:created>
  <dcterms:modified xsi:type="dcterms:W3CDTF">2017-02-07T19:43:00Z</dcterms:modified>
</cp:coreProperties>
</file>